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3CDE5A5D" w:rsidR="00994A3D" w:rsidRPr="00994A3D" w:rsidRDefault="00654E8F" w:rsidP="0001436A">
      <w:pPr>
        <w:pStyle w:val="1"/>
      </w:pPr>
      <w:r w:rsidRPr="00994A3D">
        <w:t>Supplementary Tables</w:t>
      </w:r>
      <w:bookmarkStart w:id="0" w:name="_GoBack"/>
      <w:bookmarkEnd w:id="0"/>
    </w:p>
    <w:p w14:paraId="351D8D53" w14:textId="77777777" w:rsidR="001215A7" w:rsidRPr="00665817" w:rsidRDefault="001215A7" w:rsidP="001215A7">
      <w:pPr>
        <w:rPr>
          <w:rFonts w:cs="Times New Roman"/>
          <w:sz w:val="21"/>
          <w:szCs w:val="21"/>
        </w:rPr>
      </w:pPr>
      <w:r w:rsidRPr="00543549">
        <w:rPr>
          <w:rFonts w:cs="Times New Roman"/>
          <w:b/>
          <w:sz w:val="21"/>
          <w:szCs w:val="21"/>
        </w:rPr>
        <w:t>Supplementary T</w:t>
      </w:r>
      <w:r w:rsidRPr="00543549">
        <w:rPr>
          <w:rFonts w:cs="Times New Roman"/>
          <w:b/>
          <w:sz w:val="21"/>
          <w:szCs w:val="21"/>
          <w:lang w:eastAsia="zh-CN"/>
        </w:rPr>
        <w:t>able</w:t>
      </w:r>
      <w:r w:rsidRPr="00543549">
        <w:rPr>
          <w:rFonts w:cs="Times New Roman"/>
          <w:b/>
          <w:sz w:val="21"/>
          <w:szCs w:val="21"/>
        </w:rPr>
        <w:t xml:space="preserve"> </w:t>
      </w:r>
      <w:r w:rsidRPr="00543549">
        <w:rPr>
          <w:rFonts w:cs="Times New Roman"/>
          <w:b/>
          <w:sz w:val="21"/>
          <w:szCs w:val="21"/>
        </w:rPr>
        <w:fldChar w:fldCharType="begin"/>
      </w:r>
      <w:r w:rsidRPr="00543549">
        <w:rPr>
          <w:rFonts w:cs="Times New Roman"/>
          <w:b/>
          <w:sz w:val="21"/>
          <w:szCs w:val="21"/>
        </w:rPr>
        <w:instrText xml:space="preserve"> SEQ Figure \* ARABIC </w:instrText>
      </w:r>
      <w:r w:rsidRPr="00543549">
        <w:rPr>
          <w:rFonts w:cs="Times New Roman"/>
          <w:b/>
          <w:sz w:val="21"/>
          <w:szCs w:val="21"/>
        </w:rPr>
        <w:fldChar w:fldCharType="separate"/>
      </w:r>
      <w:r w:rsidRPr="00543549">
        <w:rPr>
          <w:rFonts w:cs="Times New Roman"/>
          <w:b/>
          <w:noProof/>
          <w:sz w:val="21"/>
          <w:szCs w:val="21"/>
        </w:rPr>
        <w:t>1</w:t>
      </w:r>
      <w:r w:rsidRPr="00543549">
        <w:rPr>
          <w:rFonts w:cs="Times New Roman"/>
          <w:b/>
          <w:sz w:val="21"/>
          <w:szCs w:val="21"/>
        </w:rPr>
        <w:fldChar w:fldCharType="end"/>
      </w:r>
      <w:r w:rsidRPr="00665817">
        <w:rPr>
          <w:rFonts w:cs="Times New Roman"/>
          <w:noProof/>
          <w:sz w:val="21"/>
          <w:szCs w:val="21"/>
        </w:rPr>
        <w:t xml:space="preserve">. </w:t>
      </w:r>
      <w:r w:rsidRPr="00543549">
        <w:rPr>
          <w:rFonts w:cs="Times New Roman"/>
          <w:noProof/>
          <w:sz w:val="21"/>
          <w:szCs w:val="21"/>
        </w:rPr>
        <w:t>Questions and variables used in this study</w:t>
      </w:r>
    </w:p>
    <w:tbl>
      <w:tblPr>
        <w:tblStyle w:val="aff5"/>
        <w:tblW w:w="5000" w:type="pct"/>
        <w:tblLook w:val="04A0" w:firstRow="1" w:lastRow="0" w:firstColumn="1" w:lastColumn="0" w:noHBand="0" w:noVBand="1"/>
      </w:tblPr>
      <w:tblGrid>
        <w:gridCol w:w="3255"/>
        <w:gridCol w:w="3255"/>
        <w:gridCol w:w="3257"/>
      </w:tblGrid>
      <w:tr w:rsidR="001215A7" w:rsidRPr="00665817" w14:paraId="5D76623F" w14:textId="77777777" w:rsidTr="001215A7">
        <w:tc>
          <w:tcPr>
            <w:tcW w:w="1666" w:type="pct"/>
          </w:tcPr>
          <w:p w14:paraId="49C37FEB" w14:textId="77777777" w:rsidR="001215A7" w:rsidRPr="008C664A" w:rsidRDefault="001215A7" w:rsidP="001A0F79">
            <w:pPr>
              <w:rPr>
                <w:rFonts w:cs="Times New Roman"/>
                <w:b/>
                <w:sz w:val="21"/>
                <w:szCs w:val="21"/>
              </w:rPr>
            </w:pPr>
            <w:r w:rsidRPr="008C664A">
              <w:rPr>
                <w:rFonts w:cs="Times New Roman"/>
                <w:b/>
                <w:sz w:val="21"/>
                <w:szCs w:val="21"/>
              </w:rPr>
              <w:t>Variable</w:t>
            </w:r>
          </w:p>
        </w:tc>
        <w:tc>
          <w:tcPr>
            <w:tcW w:w="1666" w:type="pct"/>
          </w:tcPr>
          <w:p w14:paraId="6C0F413F" w14:textId="77777777" w:rsidR="001215A7" w:rsidRPr="008C664A" w:rsidRDefault="001215A7" w:rsidP="001A0F79">
            <w:pPr>
              <w:rPr>
                <w:rFonts w:cs="Times New Roman"/>
                <w:b/>
                <w:sz w:val="21"/>
                <w:szCs w:val="21"/>
              </w:rPr>
            </w:pPr>
            <w:r w:rsidRPr="008C664A">
              <w:rPr>
                <w:rFonts w:cs="Times New Roman"/>
                <w:b/>
                <w:sz w:val="21"/>
                <w:szCs w:val="21"/>
              </w:rPr>
              <w:t>Question</w:t>
            </w:r>
          </w:p>
        </w:tc>
        <w:tc>
          <w:tcPr>
            <w:tcW w:w="1667" w:type="pct"/>
          </w:tcPr>
          <w:p w14:paraId="2046F6CA" w14:textId="77777777" w:rsidR="001215A7" w:rsidRPr="008C664A" w:rsidRDefault="001215A7" w:rsidP="001A0F79">
            <w:pPr>
              <w:rPr>
                <w:rFonts w:cs="Times New Roman"/>
                <w:b/>
                <w:sz w:val="21"/>
                <w:szCs w:val="21"/>
              </w:rPr>
            </w:pPr>
            <w:r w:rsidRPr="008C664A">
              <w:rPr>
                <w:rFonts w:cs="Times New Roman"/>
                <w:b/>
                <w:sz w:val="21"/>
                <w:szCs w:val="21"/>
              </w:rPr>
              <w:t>Classfication</w:t>
            </w:r>
          </w:p>
        </w:tc>
      </w:tr>
      <w:tr w:rsidR="001215A7" w:rsidRPr="00665817" w14:paraId="63E39C65" w14:textId="77777777" w:rsidTr="001215A7">
        <w:tc>
          <w:tcPr>
            <w:tcW w:w="1666" w:type="pct"/>
          </w:tcPr>
          <w:p w14:paraId="21A3F3F0" w14:textId="77777777" w:rsidR="001215A7" w:rsidRPr="00665817" w:rsidRDefault="001215A7" w:rsidP="001A0F79">
            <w:pPr>
              <w:rPr>
                <w:rFonts w:cs="Times New Roman"/>
                <w:sz w:val="21"/>
                <w:szCs w:val="21"/>
              </w:rPr>
            </w:pPr>
            <w:r w:rsidRPr="00665817">
              <w:rPr>
                <w:rFonts w:cs="Times New Roman"/>
                <w:sz w:val="21"/>
                <w:szCs w:val="21"/>
              </w:rPr>
              <w:t>Gender</w:t>
            </w:r>
          </w:p>
        </w:tc>
        <w:tc>
          <w:tcPr>
            <w:tcW w:w="1666" w:type="pct"/>
          </w:tcPr>
          <w:p w14:paraId="29D20AFE" w14:textId="77777777" w:rsidR="001215A7" w:rsidRPr="00665817" w:rsidRDefault="001215A7" w:rsidP="001A0F79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667" w:type="pct"/>
          </w:tcPr>
          <w:p w14:paraId="79FC6CB7" w14:textId="77777777" w:rsidR="001215A7" w:rsidRPr="00665817" w:rsidRDefault="001215A7" w:rsidP="001A0F79">
            <w:pPr>
              <w:rPr>
                <w:rFonts w:cs="Times New Roman"/>
                <w:sz w:val="21"/>
                <w:szCs w:val="21"/>
              </w:rPr>
            </w:pPr>
            <w:r w:rsidRPr="00665817">
              <w:rPr>
                <w:rFonts w:cs="Times New Roman"/>
                <w:sz w:val="21"/>
                <w:szCs w:val="21"/>
              </w:rPr>
              <w:t>Male; female</w:t>
            </w:r>
          </w:p>
        </w:tc>
      </w:tr>
      <w:tr w:rsidR="001215A7" w:rsidRPr="00665817" w14:paraId="5FB1C654" w14:textId="77777777" w:rsidTr="001215A7">
        <w:tc>
          <w:tcPr>
            <w:tcW w:w="1666" w:type="pct"/>
          </w:tcPr>
          <w:p w14:paraId="2DF3A888" w14:textId="01A0A4B5" w:rsidR="001215A7" w:rsidRPr="00665817" w:rsidRDefault="00543549" w:rsidP="001A0F7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A</w:t>
            </w:r>
            <w:r w:rsidR="001215A7" w:rsidRPr="00665817">
              <w:rPr>
                <w:rFonts w:cs="Times New Roman"/>
                <w:sz w:val="21"/>
                <w:szCs w:val="21"/>
              </w:rPr>
              <w:t>ge</w:t>
            </w:r>
          </w:p>
        </w:tc>
        <w:tc>
          <w:tcPr>
            <w:tcW w:w="1666" w:type="pct"/>
          </w:tcPr>
          <w:p w14:paraId="77953B13" w14:textId="77777777" w:rsidR="001215A7" w:rsidRPr="00665817" w:rsidRDefault="001215A7" w:rsidP="001A0F79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667" w:type="pct"/>
          </w:tcPr>
          <w:p w14:paraId="330847A8" w14:textId="77777777" w:rsidR="001215A7" w:rsidRPr="00665817" w:rsidRDefault="001215A7" w:rsidP="001A0F79">
            <w:pPr>
              <w:rPr>
                <w:rFonts w:cs="Times New Roman"/>
                <w:sz w:val="21"/>
                <w:szCs w:val="21"/>
              </w:rPr>
            </w:pPr>
            <w:r w:rsidRPr="00665817">
              <w:rPr>
                <w:rFonts w:cs="Times New Roman"/>
                <w:sz w:val="21"/>
                <w:szCs w:val="21"/>
              </w:rPr>
              <w:t>65-74, 75-84, 85-94, 95 years old and above</w:t>
            </w:r>
          </w:p>
        </w:tc>
      </w:tr>
      <w:tr w:rsidR="001215A7" w:rsidRPr="00665817" w14:paraId="628FCFEE" w14:textId="77777777" w:rsidTr="001215A7">
        <w:tc>
          <w:tcPr>
            <w:tcW w:w="1666" w:type="pct"/>
          </w:tcPr>
          <w:p w14:paraId="42127D9A" w14:textId="1C79069A" w:rsidR="001215A7" w:rsidRPr="00665817" w:rsidRDefault="00543549" w:rsidP="001A0F7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H</w:t>
            </w:r>
            <w:r w:rsidR="001215A7" w:rsidRPr="00665817">
              <w:rPr>
                <w:rFonts w:cs="Times New Roman"/>
                <w:sz w:val="21"/>
                <w:szCs w:val="21"/>
              </w:rPr>
              <w:t>ukou</w:t>
            </w:r>
          </w:p>
        </w:tc>
        <w:tc>
          <w:tcPr>
            <w:tcW w:w="1666" w:type="pct"/>
          </w:tcPr>
          <w:p w14:paraId="5A6944CD" w14:textId="3279429D" w:rsidR="001215A7" w:rsidRPr="00665817" w:rsidRDefault="001215A7" w:rsidP="001A0F7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</w:t>
            </w:r>
            <w:r w:rsidRPr="00665817">
              <w:rPr>
                <w:rFonts w:cs="Times New Roman"/>
                <w:sz w:val="21"/>
                <w:szCs w:val="21"/>
              </w:rPr>
              <w:t>urrent type of household registration</w:t>
            </w:r>
          </w:p>
        </w:tc>
        <w:tc>
          <w:tcPr>
            <w:tcW w:w="1667" w:type="pct"/>
          </w:tcPr>
          <w:p w14:paraId="13814DBC" w14:textId="35A154BF" w:rsidR="001215A7" w:rsidRPr="00665817" w:rsidRDefault="00543549" w:rsidP="001A0F7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U</w:t>
            </w:r>
            <w:r w:rsidR="001215A7" w:rsidRPr="00665817">
              <w:rPr>
                <w:rFonts w:cs="Times New Roman"/>
                <w:sz w:val="21"/>
                <w:szCs w:val="21"/>
              </w:rPr>
              <w:t>rban, rural</w:t>
            </w:r>
          </w:p>
        </w:tc>
      </w:tr>
      <w:tr w:rsidR="001215A7" w:rsidRPr="00665817" w14:paraId="7598ACCD" w14:textId="77777777" w:rsidTr="001215A7">
        <w:tc>
          <w:tcPr>
            <w:tcW w:w="1666" w:type="pct"/>
          </w:tcPr>
          <w:p w14:paraId="4228C4DD" w14:textId="78D5C6E7" w:rsidR="001215A7" w:rsidRPr="00665817" w:rsidRDefault="00543549" w:rsidP="001A0F7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M</w:t>
            </w:r>
            <w:r w:rsidR="001215A7" w:rsidRPr="00665817">
              <w:rPr>
                <w:rFonts w:cs="Times New Roman"/>
                <w:sz w:val="21"/>
                <w:szCs w:val="21"/>
              </w:rPr>
              <w:t>arital status</w:t>
            </w:r>
          </w:p>
        </w:tc>
        <w:tc>
          <w:tcPr>
            <w:tcW w:w="1666" w:type="pct"/>
          </w:tcPr>
          <w:p w14:paraId="31151F3D" w14:textId="77777777" w:rsidR="001215A7" w:rsidRPr="00665817" w:rsidRDefault="001215A7" w:rsidP="001A0F79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667" w:type="pct"/>
          </w:tcPr>
          <w:p w14:paraId="125C2F8B" w14:textId="77777777" w:rsidR="001215A7" w:rsidRPr="00665817" w:rsidRDefault="001215A7" w:rsidP="001A0F79">
            <w:pPr>
              <w:rPr>
                <w:rFonts w:cs="Times New Roman"/>
                <w:sz w:val="21"/>
                <w:szCs w:val="21"/>
              </w:rPr>
            </w:pPr>
            <w:r w:rsidRPr="00665817">
              <w:rPr>
                <w:rFonts w:cs="Times New Roman"/>
                <w:sz w:val="21"/>
                <w:szCs w:val="21"/>
              </w:rPr>
              <w:t>Married, others (including divorced, widowed and never married)</w:t>
            </w:r>
          </w:p>
        </w:tc>
      </w:tr>
      <w:tr w:rsidR="001215A7" w:rsidRPr="00665817" w14:paraId="65701CAC" w14:textId="77777777" w:rsidTr="001215A7">
        <w:tc>
          <w:tcPr>
            <w:tcW w:w="1666" w:type="pct"/>
          </w:tcPr>
          <w:p w14:paraId="7D2A3559" w14:textId="78880236" w:rsidR="001215A7" w:rsidRPr="00665817" w:rsidRDefault="00543549" w:rsidP="001A0F7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E</w:t>
            </w:r>
            <w:r w:rsidR="001215A7" w:rsidRPr="00665817">
              <w:rPr>
                <w:rFonts w:cs="Times New Roman"/>
                <w:sz w:val="21"/>
                <w:szCs w:val="21"/>
              </w:rPr>
              <w:t>ducational level</w:t>
            </w:r>
          </w:p>
        </w:tc>
        <w:tc>
          <w:tcPr>
            <w:tcW w:w="1666" w:type="pct"/>
          </w:tcPr>
          <w:p w14:paraId="574D815B" w14:textId="77777777" w:rsidR="001215A7" w:rsidRPr="00665817" w:rsidRDefault="001215A7" w:rsidP="001A0F79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667" w:type="pct"/>
          </w:tcPr>
          <w:p w14:paraId="53685ACC" w14:textId="16EB0CDB" w:rsidR="001215A7" w:rsidRPr="00665817" w:rsidRDefault="00543549" w:rsidP="001A0F7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I</w:t>
            </w:r>
            <w:r w:rsidR="001215A7" w:rsidRPr="00665817">
              <w:rPr>
                <w:rFonts w:cs="Times New Roman"/>
                <w:sz w:val="21"/>
                <w:szCs w:val="21"/>
              </w:rPr>
              <w:t>lliterate, primary school and middle school, high school and above</w:t>
            </w:r>
          </w:p>
        </w:tc>
      </w:tr>
      <w:tr w:rsidR="001215A7" w:rsidRPr="00665817" w14:paraId="1C1B39D0" w14:textId="77777777" w:rsidTr="001215A7">
        <w:tc>
          <w:tcPr>
            <w:tcW w:w="1666" w:type="pct"/>
          </w:tcPr>
          <w:p w14:paraId="1908E727" w14:textId="1D0D5C6A" w:rsidR="001215A7" w:rsidRPr="00665817" w:rsidRDefault="00543549" w:rsidP="001A0F7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L</w:t>
            </w:r>
            <w:r w:rsidR="001215A7" w:rsidRPr="00665817">
              <w:rPr>
                <w:rFonts w:cs="Times New Roman"/>
                <w:sz w:val="21"/>
                <w:szCs w:val="21"/>
              </w:rPr>
              <w:t>iving standard</w:t>
            </w:r>
          </w:p>
        </w:tc>
        <w:tc>
          <w:tcPr>
            <w:tcW w:w="1666" w:type="pct"/>
          </w:tcPr>
          <w:p w14:paraId="05986F88" w14:textId="77777777" w:rsidR="001215A7" w:rsidRPr="00665817" w:rsidRDefault="001215A7" w:rsidP="001A0F79">
            <w:pPr>
              <w:rPr>
                <w:rFonts w:cs="Times New Roman"/>
                <w:sz w:val="21"/>
                <w:szCs w:val="21"/>
              </w:rPr>
            </w:pPr>
            <w:r w:rsidRPr="00665817">
              <w:rPr>
                <w:rFonts w:cs="Times New Roman"/>
                <w:sz w:val="21"/>
                <w:szCs w:val="21"/>
              </w:rPr>
              <w:t>How do you rate your economic status compared with others in your local area?</w:t>
            </w:r>
          </w:p>
        </w:tc>
        <w:tc>
          <w:tcPr>
            <w:tcW w:w="1667" w:type="pct"/>
          </w:tcPr>
          <w:p w14:paraId="43FB55E6" w14:textId="2CC7E707" w:rsidR="001215A7" w:rsidRPr="00665817" w:rsidRDefault="00543549" w:rsidP="001A0F7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V</w:t>
            </w:r>
            <w:r w:rsidR="001215A7" w:rsidRPr="00665817">
              <w:rPr>
                <w:rFonts w:cs="Times New Roman"/>
                <w:sz w:val="21"/>
                <w:szCs w:val="21"/>
              </w:rPr>
              <w:t>ery good/good, fair, bad/very bad</w:t>
            </w:r>
          </w:p>
        </w:tc>
      </w:tr>
      <w:tr w:rsidR="001215A7" w:rsidRPr="00665817" w14:paraId="0B225FB0" w14:textId="77777777" w:rsidTr="001215A7">
        <w:tc>
          <w:tcPr>
            <w:tcW w:w="1666" w:type="pct"/>
          </w:tcPr>
          <w:p w14:paraId="5B85B18F" w14:textId="77777777" w:rsidR="001215A7" w:rsidRPr="00665817" w:rsidRDefault="001215A7" w:rsidP="001A0F79">
            <w:pPr>
              <w:rPr>
                <w:rFonts w:cs="Times New Roman"/>
                <w:sz w:val="21"/>
                <w:szCs w:val="21"/>
              </w:rPr>
            </w:pPr>
            <w:r w:rsidRPr="00665817">
              <w:rPr>
                <w:rFonts w:cs="Times New Roman"/>
                <w:sz w:val="21"/>
                <w:szCs w:val="21"/>
              </w:rPr>
              <w:t>Health status</w:t>
            </w:r>
          </w:p>
        </w:tc>
        <w:tc>
          <w:tcPr>
            <w:tcW w:w="1666" w:type="pct"/>
          </w:tcPr>
          <w:p w14:paraId="32F9A25A" w14:textId="7E6AFECC" w:rsidR="001215A7" w:rsidRPr="00665817" w:rsidRDefault="001215A7" w:rsidP="001A0F7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T</w:t>
            </w:r>
            <w:r w:rsidRPr="00665817">
              <w:rPr>
                <w:rFonts w:cs="Times New Roman"/>
                <w:sz w:val="21"/>
                <w:szCs w:val="21"/>
              </w:rPr>
              <w:t>he participant’s self-rated health</w:t>
            </w:r>
          </w:p>
        </w:tc>
        <w:tc>
          <w:tcPr>
            <w:tcW w:w="1667" w:type="pct"/>
          </w:tcPr>
          <w:p w14:paraId="2DD623A6" w14:textId="7351693B" w:rsidR="001215A7" w:rsidRPr="00665817" w:rsidRDefault="00543549" w:rsidP="001A0F7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V</w:t>
            </w:r>
            <w:r w:rsidR="001215A7" w:rsidRPr="00665817">
              <w:rPr>
                <w:rFonts w:cs="Times New Roman"/>
                <w:sz w:val="21"/>
                <w:szCs w:val="21"/>
              </w:rPr>
              <w:t>ery good/good, fair, bad/very bad</w:t>
            </w:r>
          </w:p>
        </w:tc>
      </w:tr>
      <w:tr w:rsidR="001215A7" w:rsidRPr="00665817" w14:paraId="39B48BEE" w14:textId="77777777" w:rsidTr="001215A7">
        <w:tc>
          <w:tcPr>
            <w:tcW w:w="1666" w:type="pct"/>
          </w:tcPr>
          <w:p w14:paraId="40BDA83F" w14:textId="77777777" w:rsidR="001215A7" w:rsidRPr="00665817" w:rsidRDefault="001215A7" w:rsidP="001A0F79">
            <w:pPr>
              <w:rPr>
                <w:rFonts w:cs="Times New Roman"/>
                <w:sz w:val="21"/>
                <w:szCs w:val="21"/>
              </w:rPr>
            </w:pPr>
            <w:r w:rsidRPr="00665817">
              <w:rPr>
                <w:rFonts w:cs="Times New Roman"/>
                <w:sz w:val="21"/>
                <w:szCs w:val="21"/>
              </w:rPr>
              <w:t>Sleep quality</w:t>
            </w:r>
          </w:p>
        </w:tc>
        <w:tc>
          <w:tcPr>
            <w:tcW w:w="1666" w:type="pct"/>
          </w:tcPr>
          <w:p w14:paraId="46EC5366" w14:textId="2FD60CC7" w:rsidR="001215A7" w:rsidRPr="00665817" w:rsidRDefault="001215A7" w:rsidP="001A0F7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S</w:t>
            </w:r>
            <w:r w:rsidRPr="00665817">
              <w:rPr>
                <w:rFonts w:cs="Times New Roman"/>
                <w:sz w:val="21"/>
                <w:szCs w:val="21"/>
              </w:rPr>
              <w:t>elf-reported sleep quality</w:t>
            </w:r>
          </w:p>
        </w:tc>
        <w:tc>
          <w:tcPr>
            <w:tcW w:w="1667" w:type="pct"/>
          </w:tcPr>
          <w:p w14:paraId="73485A13" w14:textId="356D3B2C" w:rsidR="001215A7" w:rsidRPr="00665817" w:rsidRDefault="00543549" w:rsidP="001A0F7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V</w:t>
            </w:r>
            <w:r w:rsidR="001215A7" w:rsidRPr="00665817">
              <w:rPr>
                <w:rFonts w:cs="Times New Roman"/>
                <w:sz w:val="21"/>
                <w:szCs w:val="21"/>
              </w:rPr>
              <w:t>ery good/good, fair, bad/very bad</w:t>
            </w:r>
          </w:p>
        </w:tc>
      </w:tr>
      <w:tr w:rsidR="001215A7" w:rsidRPr="00665817" w14:paraId="70ABFFA7" w14:textId="77777777" w:rsidTr="001215A7">
        <w:tc>
          <w:tcPr>
            <w:tcW w:w="1666" w:type="pct"/>
          </w:tcPr>
          <w:p w14:paraId="5E68FB35" w14:textId="0774602C" w:rsidR="001215A7" w:rsidRPr="00665817" w:rsidRDefault="00543549" w:rsidP="001A0F7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S</w:t>
            </w:r>
            <w:r w:rsidR="001215A7" w:rsidRPr="00665817">
              <w:rPr>
                <w:rFonts w:cs="Times New Roman"/>
                <w:sz w:val="21"/>
                <w:szCs w:val="21"/>
              </w:rPr>
              <w:t>moke</w:t>
            </w:r>
          </w:p>
        </w:tc>
        <w:tc>
          <w:tcPr>
            <w:tcW w:w="1666" w:type="pct"/>
          </w:tcPr>
          <w:p w14:paraId="7C7A009C" w14:textId="77777777" w:rsidR="001215A7" w:rsidRPr="00665817" w:rsidRDefault="001215A7" w:rsidP="001A0F79">
            <w:pPr>
              <w:rPr>
                <w:rFonts w:cs="Times New Roman"/>
                <w:sz w:val="21"/>
                <w:szCs w:val="21"/>
              </w:rPr>
            </w:pPr>
            <w:r w:rsidRPr="00665817">
              <w:rPr>
                <w:rFonts w:cs="Times New Roman"/>
                <w:sz w:val="21"/>
                <w:szCs w:val="21"/>
              </w:rPr>
              <w:t>Do you smoke regularly at present?"</w:t>
            </w:r>
          </w:p>
          <w:p w14:paraId="6F765123" w14:textId="77777777" w:rsidR="001215A7" w:rsidRPr="00665817" w:rsidRDefault="001215A7" w:rsidP="001A0F79">
            <w:pPr>
              <w:rPr>
                <w:rFonts w:cs="Times New Roman"/>
                <w:sz w:val="21"/>
                <w:szCs w:val="21"/>
              </w:rPr>
            </w:pPr>
            <w:r w:rsidRPr="00665817">
              <w:rPr>
                <w:rFonts w:cs="Times New Roman"/>
                <w:sz w:val="21"/>
                <w:szCs w:val="21"/>
              </w:rPr>
              <w:t>"Did you smoke in the past?</w:t>
            </w:r>
          </w:p>
        </w:tc>
        <w:tc>
          <w:tcPr>
            <w:tcW w:w="1667" w:type="pct"/>
          </w:tcPr>
          <w:p w14:paraId="29139E48" w14:textId="261026A6" w:rsidR="001215A7" w:rsidRPr="00665817" w:rsidRDefault="00543549" w:rsidP="001A0F7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N</w:t>
            </w:r>
            <w:r w:rsidR="001215A7" w:rsidRPr="00665817">
              <w:rPr>
                <w:rFonts w:eastAsia="宋体" w:cs="Times New Roman"/>
                <w:sz w:val="21"/>
                <w:szCs w:val="21"/>
              </w:rPr>
              <w:t>ever, former, and current</w:t>
            </w:r>
          </w:p>
        </w:tc>
      </w:tr>
      <w:tr w:rsidR="001215A7" w:rsidRPr="00665817" w14:paraId="072A68FE" w14:textId="77777777" w:rsidTr="001215A7">
        <w:tc>
          <w:tcPr>
            <w:tcW w:w="1666" w:type="pct"/>
          </w:tcPr>
          <w:p w14:paraId="117B9F29" w14:textId="35E663FE" w:rsidR="001215A7" w:rsidRPr="00665817" w:rsidRDefault="00543549" w:rsidP="001A0F7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D</w:t>
            </w:r>
            <w:r w:rsidR="001215A7" w:rsidRPr="00665817">
              <w:rPr>
                <w:rFonts w:cs="Times New Roman"/>
                <w:sz w:val="21"/>
                <w:szCs w:val="21"/>
              </w:rPr>
              <w:t>rink</w:t>
            </w:r>
          </w:p>
        </w:tc>
        <w:tc>
          <w:tcPr>
            <w:tcW w:w="1666" w:type="pct"/>
          </w:tcPr>
          <w:p w14:paraId="4E95942D" w14:textId="77777777" w:rsidR="001215A7" w:rsidRPr="00665817" w:rsidRDefault="001215A7" w:rsidP="001A0F79">
            <w:pPr>
              <w:rPr>
                <w:rFonts w:cs="Times New Roman"/>
                <w:sz w:val="21"/>
                <w:szCs w:val="21"/>
              </w:rPr>
            </w:pPr>
            <w:r w:rsidRPr="00665817">
              <w:rPr>
                <w:rFonts w:cs="Times New Roman"/>
                <w:sz w:val="21"/>
                <w:szCs w:val="21"/>
              </w:rPr>
              <w:t xml:space="preserve">Do you drink alcohol at present?" </w:t>
            </w:r>
          </w:p>
          <w:p w14:paraId="5B626999" w14:textId="5805FD88" w:rsidR="001215A7" w:rsidRPr="00665817" w:rsidRDefault="001215A7" w:rsidP="001A0F79">
            <w:pPr>
              <w:rPr>
                <w:rFonts w:cs="Times New Roman"/>
                <w:sz w:val="21"/>
                <w:szCs w:val="21"/>
              </w:rPr>
            </w:pPr>
            <w:r w:rsidRPr="00665817">
              <w:rPr>
                <w:rFonts w:cs="Times New Roman"/>
                <w:sz w:val="21"/>
                <w:szCs w:val="21"/>
              </w:rPr>
              <w:t>"Did you drink alcohol in the past?</w:t>
            </w:r>
          </w:p>
        </w:tc>
        <w:tc>
          <w:tcPr>
            <w:tcW w:w="1667" w:type="pct"/>
          </w:tcPr>
          <w:p w14:paraId="6979F7F5" w14:textId="57C3E21D" w:rsidR="001215A7" w:rsidRPr="00665817" w:rsidRDefault="00543549" w:rsidP="001A0F7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N</w:t>
            </w:r>
            <w:r w:rsidR="001215A7" w:rsidRPr="00665817">
              <w:rPr>
                <w:rFonts w:eastAsia="宋体" w:cs="Times New Roman"/>
                <w:sz w:val="21"/>
                <w:szCs w:val="21"/>
              </w:rPr>
              <w:t>ever, former, and current</w:t>
            </w:r>
          </w:p>
        </w:tc>
      </w:tr>
      <w:tr w:rsidR="001215A7" w:rsidRPr="00665817" w14:paraId="7923B2B9" w14:textId="77777777" w:rsidTr="001215A7">
        <w:tc>
          <w:tcPr>
            <w:tcW w:w="1666" w:type="pct"/>
          </w:tcPr>
          <w:p w14:paraId="010A9CD6" w14:textId="51E50018" w:rsidR="001215A7" w:rsidRPr="00665817" w:rsidRDefault="00543549" w:rsidP="001A0F7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E</w:t>
            </w:r>
            <w:r w:rsidR="001215A7" w:rsidRPr="00665817">
              <w:rPr>
                <w:rFonts w:cs="Times New Roman"/>
                <w:sz w:val="21"/>
                <w:szCs w:val="21"/>
              </w:rPr>
              <w:t>xercise</w:t>
            </w:r>
          </w:p>
        </w:tc>
        <w:tc>
          <w:tcPr>
            <w:tcW w:w="1666" w:type="pct"/>
          </w:tcPr>
          <w:p w14:paraId="0F2F78F0" w14:textId="77777777" w:rsidR="001215A7" w:rsidRPr="00665817" w:rsidRDefault="001215A7" w:rsidP="001A0F79">
            <w:pPr>
              <w:rPr>
                <w:rFonts w:cs="Times New Roman"/>
                <w:sz w:val="21"/>
                <w:szCs w:val="21"/>
              </w:rPr>
            </w:pPr>
            <w:r w:rsidRPr="00665817">
              <w:rPr>
                <w:rFonts w:cs="Times New Roman"/>
                <w:sz w:val="21"/>
                <w:szCs w:val="21"/>
              </w:rPr>
              <w:t>Do you do exercises regularly at present?"</w:t>
            </w:r>
          </w:p>
          <w:p w14:paraId="2B3F55B3" w14:textId="77777777" w:rsidR="001215A7" w:rsidRPr="00665817" w:rsidRDefault="001215A7" w:rsidP="001A0F79">
            <w:pPr>
              <w:rPr>
                <w:rFonts w:cs="Times New Roman"/>
                <w:sz w:val="21"/>
                <w:szCs w:val="21"/>
              </w:rPr>
            </w:pPr>
            <w:r w:rsidRPr="00665817">
              <w:rPr>
                <w:rFonts w:cs="Times New Roman"/>
                <w:sz w:val="21"/>
                <w:szCs w:val="21"/>
              </w:rPr>
              <w:lastRenderedPageBreak/>
              <w:t>"Did you do exercises regularly in the past?</w:t>
            </w:r>
          </w:p>
        </w:tc>
        <w:tc>
          <w:tcPr>
            <w:tcW w:w="1667" w:type="pct"/>
          </w:tcPr>
          <w:p w14:paraId="37C77015" w14:textId="06AB9AC1" w:rsidR="001215A7" w:rsidRPr="00665817" w:rsidRDefault="00543549" w:rsidP="001A0F7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lastRenderedPageBreak/>
              <w:t>N</w:t>
            </w:r>
            <w:r w:rsidR="001215A7" w:rsidRPr="00665817">
              <w:rPr>
                <w:rFonts w:eastAsia="宋体" w:cs="Times New Roman"/>
                <w:sz w:val="21"/>
                <w:szCs w:val="21"/>
              </w:rPr>
              <w:t>ever, former, and current</w:t>
            </w:r>
          </w:p>
        </w:tc>
      </w:tr>
      <w:tr w:rsidR="001215A7" w:rsidRPr="00665817" w14:paraId="44825137" w14:textId="77777777" w:rsidTr="001215A7">
        <w:tc>
          <w:tcPr>
            <w:tcW w:w="1666" w:type="pct"/>
          </w:tcPr>
          <w:p w14:paraId="698C6AAD" w14:textId="77777777" w:rsidR="001215A7" w:rsidRPr="00665817" w:rsidRDefault="001215A7" w:rsidP="001A0F79">
            <w:pPr>
              <w:rPr>
                <w:rFonts w:cs="Times New Roman"/>
                <w:sz w:val="21"/>
                <w:szCs w:val="21"/>
              </w:rPr>
            </w:pPr>
            <w:r w:rsidRPr="00665817">
              <w:rPr>
                <w:rFonts w:cs="Times New Roman"/>
                <w:sz w:val="21"/>
                <w:szCs w:val="21"/>
              </w:rPr>
              <w:lastRenderedPageBreak/>
              <w:t>NS use</w:t>
            </w:r>
          </w:p>
        </w:tc>
        <w:tc>
          <w:tcPr>
            <w:tcW w:w="1666" w:type="pct"/>
          </w:tcPr>
          <w:p w14:paraId="4AE55845" w14:textId="77777777" w:rsidR="001215A7" w:rsidRPr="00665817" w:rsidRDefault="001215A7" w:rsidP="001A0F79">
            <w:pPr>
              <w:rPr>
                <w:rFonts w:cs="Times New Roman"/>
                <w:sz w:val="21"/>
                <w:szCs w:val="21"/>
              </w:rPr>
            </w:pPr>
            <w:r w:rsidRPr="00665817">
              <w:rPr>
                <w:rFonts w:cs="Times New Roman"/>
                <w:sz w:val="21"/>
                <w:szCs w:val="21"/>
              </w:rPr>
              <w:t>Do you usually take a nutritional supplement?</w:t>
            </w:r>
          </w:p>
        </w:tc>
        <w:tc>
          <w:tcPr>
            <w:tcW w:w="1667" w:type="pct"/>
          </w:tcPr>
          <w:p w14:paraId="5B783EB5" w14:textId="77777777" w:rsidR="001215A7" w:rsidRPr="00665817" w:rsidRDefault="001215A7" w:rsidP="001A0F79">
            <w:pPr>
              <w:rPr>
                <w:rFonts w:cs="Times New Roman"/>
                <w:sz w:val="21"/>
                <w:szCs w:val="21"/>
              </w:rPr>
            </w:pPr>
            <w:r w:rsidRPr="00665817">
              <w:rPr>
                <w:rFonts w:cs="Times New Roman"/>
                <w:sz w:val="21"/>
                <w:szCs w:val="21"/>
              </w:rPr>
              <w:t>Yes/no</w:t>
            </w:r>
          </w:p>
          <w:p w14:paraId="2F0A9852" w14:textId="77777777" w:rsidR="001215A7" w:rsidRPr="00665817" w:rsidRDefault="001215A7" w:rsidP="001A0F79">
            <w:pPr>
              <w:rPr>
                <w:rFonts w:cs="Times New Roman"/>
                <w:sz w:val="21"/>
                <w:szCs w:val="21"/>
              </w:rPr>
            </w:pPr>
          </w:p>
        </w:tc>
      </w:tr>
      <w:tr w:rsidR="001215A7" w:rsidRPr="00665817" w14:paraId="5E3F90EE" w14:textId="77777777" w:rsidTr="001215A7">
        <w:tc>
          <w:tcPr>
            <w:tcW w:w="1666" w:type="pct"/>
          </w:tcPr>
          <w:p w14:paraId="56727323" w14:textId="77777777" w:rsidR="001215A7" w:rsidRPr="00665817" w:rsidRDefault="001215A7" w:rsidP="001A0F79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666" w:type="pct"/>
          </w:tcPr>
          <w:p w14:paraId="7FB7DC7A" w14:textId="77777777" w:rsidR="001215A7" w:rsidRPr="00665817" w:rsidRDefault="001215A7" w:rsidP="001A0F79">
            <w:pPr>
              <w:rPr>
                <w:rFonts w:cs="Times New Roman"/>
                <w:sz w:val="21"/>
                <w:szCs w:val="21"/>
              </w:rPr>
            </w:pPr>
            <w:r w:rsidRPr="00665817">
              <w:rPr>
                <w:rFonts w:cs="Times New Roman"/>
                <w:sz w:val="21"/>
                <w:szCs w:val="21"/>
              </w:rPr>
              <w:t xml:space="preserve">Do you take (1) protein, (2) calcium, (3) iron, (4) zinc, (5) multivitamin, (6) vitamin A/D, (7) docosahexaenoic acid (DHA) (8) others?” </w:t>
            </w:r>
          </w:p>
        </w:tc>
        <w:tc>
          <w:tcPr>
            <w:tcW w:w="1667" w:type="pct"/>
          </w:tcPr>
          <w:p w14:paraId="4B92418F" w14:textId="77777777" w:rsidR="001215A7" w:rsidRPr="00665817" w:rsidRDefault="001215A7" w:rsidP="001A0F79">
            <w:pPr>
              <w:rPr>
                <w:rFonts w:cs="Times New Roman"/>
                <w:sz w:val="21"/>
                <w:szCs w:val="21"/>
              </w:rPr>
            </w:pPr>
            <w:r w:rsidRPr="00665817">
              <w:rPr>
                <w:rFonts w:cs="Times New Roman"/>
                <w:sz w:val="21"/>
                <w:szCs w:val="21"/>
              </w:rPr>
              <w:t>Yes/no</w:t>
            </w:r>
          </w:p>
          <w:p w14:paraId="44E9F3EC" w14:textId="77777777" w:rsidR="001215A7" w:rsidRPr="00665817" w:rsidRDefault="001215A7" w:rsidP="001A0F79">
            <w:pPr>
              <w:rPr>
                <w:rFonts w:cs="Times New Roman"/>
                <w:sz w:val="21"/>
                <w:szCs w:val="21"/>
              </w:rPr>
            </w:pPr>
          </w:p>
        </w:tc>
      </w:tr>
      <w:tr w:rsidR="001215A7" w:rsidRPr="00665817" w14:paraId="59E5E71D" w14:textId="77777777" w:rsidTr="001215A7">
        <w:tc>
          <w:tcPr>
            <w:tcW w:w="1666" w:type="pct"/>
          </w:tcPr>
          <w:p w14:paraId="47A7DF64" w14:textId="77777777" w:rsidR="001215A7" w:rsidRPr="00665817" w:rsidRDefault="001215A7" w:rsidP="001A0F79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666" w:type="pct"/>
          </w:tcPr>
          <w:p w14:paraId="0E31CC82" w14:textId="77777777" w:rsidR="001215A7" w:rsidRPr="00665817" w:rsidRDefault="001215A7" w:rsidP="001A0F79">
            <w:pPr>
              <w:rPr>
                <w:rFonts w:cs="Times New Roman"/>
                <w:sz w:val="21"/>
                <w:szCs w:val="21"/>
              </w:rPr>
            </w:pPr>
            <w:r w:rsidRPr="00665817">
              <w:rPr>
                <w:rFonts w:cs="Times New Roman"/>
                <w:sz w:val="21"/>
                <w:szCs w:val="21"/>
              </w:rPr>
              <w:t>“How often do you take each kind of nutritional supplement?”</w:t>
            </w:r>
          </w:p>
        </w:tc>
        <w:tc>
          <w:tcPr>
            <w:tcW w:w="1667" w:type="pct"/>
          </w:tcPr>
          <w:p w14:paraId="277F4E27" w14:textId="2E4F68D4" w:rsidR="001215A7" w:rsidRPr="00665817" w:rsidRDefault="00543549" w:rsidP="001A0F7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S</w:t>
            </w:r>
            <w:r w:rsidR="001215A7" w:rsidRPr="00665817">
              <w:rPr>
                <w:rFonts w:cs="Times New Roman"/>
                <w:sz w:val="21"/>
                <w:szCs w:val="21"/>
              </w:rPr>
              <w:t>eldom/ sometimes/ often</w:t>
            </w:r>
          </w:p>
        </w:tc>
      </w:tr>
    </w:tbl>
    <w:p w14:paraId="7B65BC41" w14:textId="0584D4E1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C583389" w14:textId="77777777" w:rsidR="001F5A6C" w:rsidRDefault="001F5A6C" w:rsidP="00117666">
      <w:pPr>
        <w:spacing w:after="0"/>
      </w:pPr>
      <w:r>
        <w:separator/>
      </w:r>
    </w:p>
  </w:endnote>
  <w:endnote w:type="continuationSeparator" w:id="0">
    <w:p w14:paraId="2C9BF4D8" w14:textId="77777777" w:rsidR="001F5A6C" w:rsidRDefault="001F5A6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12AB65FD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4354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78.8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12AB65FD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43549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043C6BE0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215A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78.8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043C6BE0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215A7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B96B21D" w14:textId="77777777" w:rsidR="001F5A6C" w:rsidRDefault="001F5A6C" w:rsidP="00117666">
      <w:pPr>
        <w:spacing w:after="0"/>
      </w:pPr>
      <w:r>
        <w:separator/>
      </w:r>
    </w:p>
  </w:footnote>
  <w:footnote w:type="continuationSeparator" w:id="0">
    <w:p w14:paraId="538582F2" w14:textId="77777777" w:rsidR="001F5A6C" w:rsidRDefault="001F5A6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sDAzN7M0M7IwMTMxNbdQ0lEKTi0uzszPAykwrAUAgcKTcCwAAAA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215A7"/>
    <w:rsid w:val="001549D3"/>
    <w:rsid w:val="00160065"/>
    <w:rsid w:val="00177D84"/>
    <w:rsid w:val="001F5A6C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43549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C664A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9354571-7415-4DD2-BD7B-2607570A9A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</TotalTime>
  <Pages>2</Pages>
  <Words>207</Words>
  <Characters>118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wang dali</cp:lastModifiedBy>
  <cp:revision>4</cp:revision>
  <cp:lastPrinted>2013-10-03T12:51:00Z</cp:lastPrinted>
  <dcterms:created xsi:type="dcterms:W3CDTF">2018-11-23T08:58:00Z</dcterms:created>
  <dcterms:modified xsi:type="dcterms:W3CDTF">2022-02-07T03:21:00Z</dcterms:modified>
</cp:coreProperties>
</file>